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</w:t>
            </w:r>
            <w:r>
              <w:rPr/>
              <w:t>/No.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/sing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04399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0450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02059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w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q_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e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q_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airy roo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469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4694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469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469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eq 2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i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03780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 GS FL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00588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 GS FL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+roo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243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 GS FL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ry roo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</w:t>
      </w:r>
      <w:r>
        <w:rPr/>
        <w:t>.</w:t>
      </w:r>
      <w:r>
        <w:rPr/>
        <w:t xml:space="preserve"> Transcriptome data downloaded from the NCBI database according to the accession numb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2:18:00Z</dcterms:created>
  <dc:creator>Jin Weibo</dc:creator>
  <dc:description/>
  <cp:keywords/>
  <dc:language>en-US</dc:language>
  <cp:lastModifiedBy>lenovo</cp:lastModifiedBy>
  <dcterms:modified xsi:type="dcterms:W3CDTF">2015-08-24T10:27:00Z</dcterms:modified>
  <cp:revision>7</cp:revision>
  <dc:subject/>
  <dc:title>Accession</dc:title>
</cp:coreProperties>
</file>